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2343F" w:rsidRPr="00595585" w:rsidRDefault="00000000">
      <w:pPr>
        <w:rPr>
          <w:lang w:val="en-US"/>
        </w:rPr>
      </w:pPr>
      <w:r w:rsidRPr="00595585">
        <w:rPr>
          <w:b/>
          <w:color w:val="000000"/>
          <w:lang w:val="en-US"/>
        </w:rPr>
        <w:t xml:space="preserve">Supplementary Table </w:t>
      </w:r>
      <w:r w:rsidRPr="00595585">
        <w:rPr>
          <w:b/>
          <w:lang w:val="en-US"/>
        </w:rPr>
        <w:t>3</w:t>
      </w:r>
      <w:r w:rsidRPr="00595585">
        <w:rPr>
          <w:color w:val="000000"/>
          <w:lang w:val="en-US"/>
        </w:rPr>
        <w:t xml:space="preserve"> List of differentially expressed genes in </w:t>
      </w:r>
      <w:r>
        <w:rPr>
          <w:color w:val="000000"/>
        </w:rPr>
        <w:t>Δ</w:t>
      </w:r>
      <w:r w:rsidRPr="00595585">
        <w:rPr>
          <w:i/>
          <w:color w:val="000000"/>
          <w:lang w:val="en-US"/>
        </w:rPr>
        <w:t>csrA</w:t>
      </w:r>
      <w:r w:rsidRPr="00595585">
        <w:rPr>
          <w:color w:val="000000"/>
          <w:lang w:val="en-US"/>
        </w:rPr>
        <w:t xml:space="preserve"> compared with the DL1 strain during energy production on MFC</w:t>
      </w:r>
      <w:r w:rsidR="00595585">
        <w:rPr>
          <w:color w:val="000000"/>
          <w:lang w:val="en-US"/>
        </w:rPr>
        <w:t>.</w:t>
      </w:r>
    </w:p>
    <w:p w:rsidR="0032343F" w:rsidRPr="00595585" w:rsidRDefault="0032343F">
      <w:pPr>
        <w:rPr>
          <w:lang w:val="en-US"/>
        </w:rPr>
      </w:pPr>
    </w:p>
    <w:tbl>
      <w:tblPr>
        <w:tblStyle w:val="a"/>
        <w:tblW w:w="655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40"/>
        <w:gridCol w:w="1480"/>
        <w:gridCol w:w="1860"/>
        <w:gridCol w:w="1140"/>
        <w:gridCol w:w="931"/>
      </w:tblGrid>
      <w:tr w:rsidR="0032343F">
        <w:trPr>
          <w:trHeight w:val="320"/>
        </w:trPr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Locus Tag</w:t>
            </w:r>
          </w:p>
        </w:tc>
        <w:tc>
          <w:tcPr>
            <w:tcW w:w="14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Name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Regulation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pValue</w:t>
            </w:r>
          </w:p>
        </w:tc>
        <w:tc>
          <w:tcPr>
            <w:tcW w:w="9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log2FC</w:t>
            </w:r>
          </w:p>
        </w:tc>
      </w:tr>
      <w:tr w:rsidR="0032343F" w:rsidRPr="00595585">
        <w:trPr>
          <w:trHeight w:val="320"/>
        </w:trPr>
        <w:tc>
          <w:tcPr>
            <w:tcW w:w="6551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2343F" w:rsidRPr="00595585" w:rsidRDefault="00000000">
            <w:pPr>
              <w:jc w:val="center"/>
              <w:rPr>
                <w:rFonts w:eastAsia="Calibri"/>
                <w:b/>
                <w:color w:val="000000"/>
                <w:lang w:val="en-US"/>
              </w:rPr>
            </w:pPr>
            <w:r w:rsidRPr="00595585">
              <w:rPr>
                <w:rFonts w:eastAsia="Calibri"/>
                <w:b/>
                <w:color w:val="000000"/>
                <w:lang w:val="en-US"/>
              </w:rPr>
              <w:t>Energy metabolism and electron transport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em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1E-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5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6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omcX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3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2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26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4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yb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2E-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1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yb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2E-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81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yb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29E-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4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yb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84E-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267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yb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84E-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43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4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3E-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52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5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0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12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cooF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23E-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41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coo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31E-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378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omc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47E-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81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59E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2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00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1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3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38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omp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25E-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6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8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98E-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452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omc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54E-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5.54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omc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53E-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4.94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2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36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158</w:t>
            </w:r>
          </w:p>
        </w:tc>
      </w:tr>
      <w:tr w:rsidR="0032343F">
        <w:trPr>
          <w:trHeight w:val="300"/>
        </w:trPr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 xml:space="preserve">DNA/RNA </w:t>
            </w:r>
            <w:proofErr w:type="spellStart"/>
            <w:r>
              <w:rPr>
                <w:rFonts w:eastAsia="Calibri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as1-1_cas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37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3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vr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49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22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5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mutS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95E-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97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6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recJ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4E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53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Transpor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right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right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right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4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tss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34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81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5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cst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28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5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61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1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sug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19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43E-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97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1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29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2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nikM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1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4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feoB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4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9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7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2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0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7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6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7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9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36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4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lastRenderedPageBreak/>
              <w:t>GSU02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16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9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20E-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8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3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18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15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2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1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0E-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05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3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ompJ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85E-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1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4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36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4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Unknown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funct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right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right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right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5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5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2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6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40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8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27E-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91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8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7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16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7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5E-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5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46E-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97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0E-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1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3E-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1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35E-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9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19E-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61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74E-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5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64E-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9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23E-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9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.45E-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5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22E-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51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24E-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96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0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40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6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0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67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0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2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64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84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2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4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5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4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91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13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50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1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9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0E-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17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1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2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61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4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23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8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5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40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0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97E-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97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0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5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8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2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14E-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89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4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2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1E-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89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3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33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9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3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12E-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25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5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2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61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lastRenderedPageBreak/>
              <w:t>GSU15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50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15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6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9E-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8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6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87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2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9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6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1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06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93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95E-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5.01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13E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3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6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27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3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6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1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4.35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6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71E-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4.9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9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4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71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0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7E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80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5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lnt</w:t>
            </w:r>
            <w:proofErr w:type="spellEnd"/>
            <w:r>
              <w:rPr>
                <w:rFonts w:eastAsia="Calibri"/>
                <w:color w:val="000000"/>
              </w:rPr>
              <w:t>-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64E-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14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6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4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44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Proteolys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9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80E-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12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7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ox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29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57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tld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19E-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151</w:t>
            </w:r>
          </w:p>
        </w:tc>
      </w:tr>
      <w:tr w:rsidR="0032343F">
        <w:trPr>
          <w:trHeight w:val="300"/>
        </w:trPr>
        <w:tc>
          <w:tcPr>
            <w:tcW w:w="56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Regulatory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functions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and </w:t>
            </w:r>
            <w:proofErr w:type="spellStart"/>
            <w:r>
              <w:rPr>
                <w:rFonts w:eastAsia="Calibri"/>
                <w:b/>
                <w:color w:val="000000"/>
              </w:rPr>
              <w:t>transcription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1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1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4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4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84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4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1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3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4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76E-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7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1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42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9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2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20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0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2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28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35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9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fq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74E-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5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4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kdp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3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8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6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17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69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2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7E-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71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4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22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3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R0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2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09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7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ihfB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06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9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2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cheB40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.85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5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4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2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62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.99E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98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93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3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6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82E-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46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8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08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Other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1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12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1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bookmarkStart w:id="0" w:name="_heading=h.gjdgxs" w:colFirst="0" w:colLast="0"/>
            <w:bookmarkEnd w:id="0"/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7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39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5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usp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76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9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lastRenderedPageBreak/>
              <w:t>GSU05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98E-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9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26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6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1E-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4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6E-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23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47E-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3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81E-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8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1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3E-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5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5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.21E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30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03E-1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07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coo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92E-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36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3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5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six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2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6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.58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0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9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4E-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53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0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34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0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4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3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93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5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44E-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928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1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91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1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2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64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29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2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13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709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4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pilA</w:t>
            </w:r>
            <w:proofErr w:type="spellEnd"/>
            <w:r>
              <w:rPr>
                <w:rFonts w:eastAsia="Calibri"/>
                <w:color w:val="000000"/>
              </w:rPr>
              <w:t>-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13E-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55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4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pilA</w:t>
            </w:r>
            <w:proofErr w:type="spellEnd"/>
            <w:r>
              <w:rPr>
                <w:rFonts w:eastAsia="Calibri"/>
                <w:color w:val="000000"/>
              </w:rPr>
              <w:t>-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57E-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498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4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xap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80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159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ilX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0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23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ilW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2E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78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ilV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75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99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ilY1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6E-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70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1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73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0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yqfO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1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2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3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42E-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1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5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2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156</w:t>
            </w:r>
          </w:p>
        </w:tc>
      </w:tr>
      <w:tr w:rsidR="0032343F">
        <w:trPr>
          <w:trHeight w:val="300"/>
        </w:trPr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 xml:space="preserve">Amino </w:t>
            </w:r>
            <w:proofErr w:type="spellStart"/>
            <w:r>
              <w:rPr>
                <w:rFonts w:eastAsia="Calibri"/>
                <w:b/>
                <w:color w:val="000000"/>
              </w:rPr>
              <w:t>acids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3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gcv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3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16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cvH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2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3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80E-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281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aroG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4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14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4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cpk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1E-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919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is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94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78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is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.04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87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his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47E-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053</w:t>
            </w:r>
          </w:p>
        </w:tc>
      </w:tr>
      <w:tr w:rsidR="0032343F">
        <w:trPr>
          <w:trHeight w:val="300"/>
        </w:trPr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Carbohydrate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1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lastRenderedPageBreak/>
              <w:t>GSU19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87E-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72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frdC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7E-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739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 xml:space="preserve">Cell </w:t>
            </w:r>
            <w:proofErr w:type="spellStart"/>
            <w:r>
              <w:rPr>
                <w:rFonts w:eastAsia="Calibri"/>
                <w:b/>
                <w:color w:val="000000"/>
              </w:rPr>
              <w:t>envelop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9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82E-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142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9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52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504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8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1E-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92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pil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11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828</w:t>
            </w:r>
          </w:p>
        </w:tc>
      </w:tr>
      <w:tr w:rsidR="0032343F" w:rsidRPr="00595585">
        <w:trPr>
          <w:trHeight w:val="300"/>
        </w:trPr>
        <w:tc>
          <w:tcPr>
            <w:tcW w:w="56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2343F" w:rsidRPr="00595585" w:rsidRDefault="00000000">
            <w:pPr>
              <w:jc w:val="center"/>
              <w:rPr>
                <w:rFonts w:eastAsia="Calibri"/>
                <w:b/>
                <w:color w:val="000000"/>
                <w:lang w:val="en-US"/>
              </w:rPr>
            </w:pPr>
            <w:r w:rsidRPr="00595585">
              <w:rPr>
                <w:rFonts w:eastAsia="Calibri"/>
                <w:b/>
                <w:color w:val="000000"/>
                <w:lang w:val="en-US"/>
              </w:rPr>
              <w:t>Metabolism of cofactors and vitamin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Pr="00595585" w:rsidRDefault="0032343F">
            <w:pPr>
              <w:jc w:val="center"/>
              <w:rPr>
                <w:rFonts w:eastAsia="Calibri"/>
                <w:b/>
                <w:color w:val="000000"/>
                <w:lang w:val="en-US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2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41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62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1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acp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4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92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Lipid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3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75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447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0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Upregula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20E-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046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Signal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transductio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08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68E-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2.40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0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57E-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3.611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0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.84E-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849</w:t>
            </w:r>
          </w:p>
        </w:tc>
      </w:tr>
      <w:tr w:rsidR="0032343F">
        <w:trPr>
          <w:trHeight w:val="300"/>
        </w:trPr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Nucleotide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metabolis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7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cys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02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3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7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cys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70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75</w:t>
            </w:r>
          </w:p>
        </w:tc>
      </w:tr>
      <w:tr w:rsidR="0032343F">
        <w:trPr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center"/>
              <w:rPr>
                <w:rFonts w:eastAsia="Calibri"/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Protein</w:t>
            </w:r>
            <w:proofErr w:type="spellEnd"/>
            <w:r>
              <w:rPr>
                <w:rFonts w:eastAsia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eastAsia="Calibri"/>
                <w:b/>
                <w:color w:val="000000"/>
              </w:rPr>
              <w:t>synthesi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32343F">
            <w:pPr>
              <w:jc w:val="center"/>
              <w:rPr>
                <w:rFonts w:eastAsia="Calibri"/>
                <w:b/>
                <w:color w:val="000000"/>
              </w:rPr>
            </w:pP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18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trp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0021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77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rps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.08E-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5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rps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89E-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05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rpl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.04E-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32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rpsQ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.82E-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668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28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rps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.76E-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514</w:t>
            </w:r>
          </w:p>
        </w:tc>
      </w:tr>
      <w:tr w:rsidR="0032343F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GSU36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rpmJ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rPr>
                <w:rFonts w:eastAsia="Calibri"/>
                <w:color w:val="000000"/>
              </w:rPr>
            </w:pPr>
            <w:proofErr w:type="spellStart"/>
            <w:r>
              <w:rPr>
                <w:rFonts w:eastAsia="Calibri"/>
                <w:color w:val="000000"/>
              </w:rPr>
              <w:t>Downregulation</w:t>
            </w:r>
            <w:proofErr w:type="spellEnd"/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6.32E-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32343F" w:rsidRDefault="00000000">
            <w:pPr>
              <w:jc w:val="righ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-1.723</w:t>
            </w:r>
          </w:p>
        </w:tc>
      </w:tr>
    </w:tbl>
    <w:p w:rsidR="0032343F" w:rsidRDefault="0032343F"/>
    <w:sectPr w:rsidR="0032343F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43F"/>
    <w:rsid w:val="00256B89"/>
    <w:rsid w:val="0032343F"/>
    <w:rsid w:val="0059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C9572"/>
  <w15:docId w15:val="{99274DD9-63F2-F547-B3B4-EE6C077C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s-ES_tradnl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yEwgUsyUKndUokd7useO0r+CXw==">CgMxLjAyCGguZ2pkZ3hzOAByITFCblQ2eE4yTklReFd4S0Y5Y0hsZXpzeVZWMm1FNEZY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3</Words>
  <Characters>6674</Characters>
  <Application>Microsoft Office Word</Application>
  <DocSecurity>0</DocSecurity>
  <Lines>55</Lines>
  <Paragraphs>15</Paragraphs>
  <ScaleCrop>false</ScaleCrop>
  <Company/>
  <LinksUpToDate>false</LinksUpToDate>
  <CharactersWithSpaces>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Alberto</cp:lastModifiedBy>
  <cp:revision>2</cp:revision>
  <dcterms:created xsi:type="dcterms:W3CDTF">2023-09-20T19:54:00Z</dcterms:created>
  <dcterms:modified xsi:type="dcterms:W3CDTF">2024-11-22T21:38:00Z</dcterms:modified>
</cp:coreProperties>
</file>